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527AB" w14:textId="053A779F" w:rsidR="00174B81" w:rsidRPr="00160093" w:rsidRDefault="00912CCB" w:rsidP="0016009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u w:color="0E0E0E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  <w:r w:rsidR="00174B81" w:rsidRPr="00174B81">
        <w:rPr>
          <w:rFonts w:ascii="Arial" w:hAnsi="Arial" w:cs="Arial"/>
          <w:b/>
          <w:sz w:val="20"/>
          <w:szCs w:val="20"/>
        </w:rPr>
        <w:t xml:space="preserve">Table S1.  Summary of ocular measurements in </w:t>
      </w:r>
      <w:r w:rsidR="00174B81" w:rsidRPr="00174B81">
        <w:rPr>
          <w:rFonts w:ascii="Arial" w:hAnsi="Arial" w:cs="Arial"/>
          <w:b/>
          <w:i/>
          <w:sz w:val="20"/>
          <w:szCs w:val="20"/>
        </w:rPr>
        <w:t>Prss56</w:t>
      </w:r>
      <w:r w:rsidR="00174B81" w:rsidRPr="00174B81">
        <w:rPr>
          <w:rFonts w:ascii="Arial" w:hAnsi="Arial" w:cs="Arial"/>
          <w:b/>
          <w:sz w:val="20"/>
          <w:szCs w:val="20"/>
        </w:rPr>
        <w:t xml:space="preserve"> mutant mice across ages</w:t>
      </w:r>
    </w:p>
    <w:p w14:paraId="703FB18C" w14:textId="77777777" w:rsidR="00174B81" w:rsidRPr="00661BD1" w:rsidRDefault="00174B81" w:rsidP="00174B81">
      <w:pPr>
        <w:rPr>
          <w:rFonts w:ascii="Arial" w:hAnsi="Arial" w:cs="Arial"/>
          <w:b/>
          <w:sz w:val="16"/>
          <w:szCs w:val="16"/>
        </w:rPr>
      </w:pPr>
    </w:p>
    <w:tbl>
      <w:tblPr>
        <w:tblStyle w:val="LightShading"/>
        <w:tblW w:w="8696" w:type="dxa"/>
        <w:tblLook w:val="06E0" w:firstRow="1" w:lastRow="1" w:firstColumn="1" w:lastColumn="0" w:noHBand="1" w:noVBand="1"/>
      </w:tblPr>
      <w:tblGrid>
        <w:gridCol w:w="1365"/>
        <w:gridCol w:w="1044"/>
        <w:gridCol w:w="1204"/>
        <w:gridCol w:w="1285"/>
        <w:gridCol w:w="1285"/>
        <w:gridCol w:w="1193"/>
        <w:gridCol w:w="116"/>
        <w:gridCol w:w="1204"/>
      </w:tblGrid>
      <w:tr w:rsidR="00174B81" w:rsidRPr="00661BD1" w14:paraId="6B1F0FB0" w14:textId="77777777" w:rsidTr="00D42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single" w:sz="18" w:space="0" w:color="auto"/>
              <w:bottom w:val="single" w:sz="18" w:space="0" w:color="auto"/>
            </w:tcBorders>
          </w:tcPr>
          <w:p w14:paraId="568B2D63" w14:textId="77777777" w:rsidR="00174B81" w:rsidRPr="00661BD1" w:rsidRDefault="00174B81" w:rsidP="00D42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1044" w:type="dxa"/>
            <w:tcBorders>
              <w:top w:val="single" w:sz="18" w:space="0" w:color="auto"/>
              <w:bottom w:val="single" w:sz="18" w:space="0" w:color="auto"/>
            </w:tcBorders>
          </w:tcPr>
          <w:p w14:paraId="34590D9A" w14:textId="77777777" w:rsidR="00174B81" w:rsidRPr="00661BD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204" w:type="dxa"/>
            <w:tcBorders>
              <w:top w:val="single" w:sz="18" w:space="0" w:color="auto"/>
              <w:bottom w:val="single" w:sz="18" w:space="0" w:color="auto"/>
            </w:tcBorders>
          </w:tcPr>
          <w:p w14:paraId="576B903B" w14:textId="77777777" w:rsidR="00174B81" w:rsidRPr="00661BD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Number of eyes</w:t>
            </w:r>
          </w:p>
        </w:tc>
        <w:tc>
          <w:tcPr>
            <w:tcW w:w="1285" w:type="dxa"/>
            <w:tcBorders>
              <w:top w:val="single" w:sz="18" w:space="0" w:color="auto"/>
              <w:bottom w:val="single" w:sz="18" w:space="0" w:color="auto"/>
            </w:tcBorders>
          </w:tcPr>
          <w:p w14:paraId="5489059E" w14:textId="77777777" w:rsidR="00174B8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Weigh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7A9649A" w14:textId="77777777" w:rsidR="00174B81" w:rsidRPr="00661BD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g)</w:t>
            </w:r>
          </w:p>
        </w:tc>
        <w:tc>
          <w:tcPr>
            <w:tcW w:w="1285" w:type="dxa"/>
            <w:tcBorders>
              <w:top w:val="single" w:sz="18" w:space="0" w:color="auto"/>
              <w:bottom w:val="single" w:sz="18" w:space="0" w:color="auto"/>
            </w:tcBorders>
          </w:tcPr>
          <w:p w14:paraId="2885387F" w14:textId="77777777" w:rsidR="00174B81" w:rsidRPr="00661BD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Axial Length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141E56">
              <w:rPr>
                <w:rFonts w:ascii="Symbol" w:hAnsi="Symbol" w:cs="Arial"/>
                <w:sz w:val="16"/>
                <w:szCs w:val="16"/>
              </w:rPr>
              <w:t></w:t>
            </w:r>
            <w:r>
              <w:rPr>
                <w:rFonts w:ascii="Arial" w:hAnsi="Arial" w:cs="Arial"/>
                <w:sz w:val="16"/>
                <w:szCs w:val="16"/>
              </w:rPr>
              <w:t>m)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</w:tcPr>
          <w:p w14:paraId="19D51DBB" w14:textId="77777777" w:rsidR="00174B8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CD</w:t>
            </w:r>
          </w:p>
          <w:p w14:paraId="1FE24E40" w14:textId="77777777" w:rsidR="00174B8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41E56">
              <w:rPr>
                <w:rFonts w:ascii="Symbol" w:hAnsi="Symbol" w:cs="Arial"/>
                <w:sz w:val="16"/>
                <w:szCs w:val="16"/>
              </w:rPr>
              <w:t></w:t>
            </w:r>
            <w:r>
              <w:rPr>
                <w:rFonts w:ascii="Arial" w:hAnsi="Arial" w:cs="Arial"/>
                <w:sz w:val="16"/>
                <w:szCs w:val="16"/>
              </w:rPr>
              <w:t>m)</w:t>
            </w:r>
          </w:p>
        </w:tc>
        <w:tc>
          <w:tcPr>
            <w:tcW w:w="132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7E0B362" w14:textId="77777777" w:rsidR="00174B8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nal Thickness</w:t>
            </w:r>
          </w:p>
          <w:p w14:paraId="124E910B" w14:textId="77777777" w:rsidR="00174B81" w:rsidRDefault="00174B81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41E56">
              <w:rPr>
                <w:rFonts w:ascii="Symbol" w:hAnsi="Symbol" w:cs="Arial"/>
                <w:sz w:val="16"/>
                <w:szCs w:val="16"/>
              </w:rPr>
              <w:t></w:t>
            </w:r>
            <w:r>
              <w:rPr>
                <w:rFonts w:ascii="Arial" w:hAnsi="Arial" w:cs="Arial"/>
                <w:sz w:val="16"/>
                <w:szCs w:val="16"/>
              </w:rPr>
              <w:t>m)</w:t>
            </w:r>
          </w:p>
        </w:tc>
      </w:tr>
      <w:tr w:rsidR="00174B81" w:rsidRPr="00661BD1" w14:paraId="4D937519" w14:textId="77777777" w:rsidTr="00D425F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single" w:sz="18" w:space="0" w:color="auto"/>
            </w:tcBorders>
          </w:tcPr>
          <w:p w14:paraId="21A9B1B9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0613D782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+</w:t>
            </w:r>
          </w:p>
        </w:tc>
        <w:tc>
          <w:tcPr>
            <w:tcW w:w="1044" w:type="dxa"/>
            <w:tcBorders>
              <w:top w:val="single" w:sz="18" w:space="0" w:color="auto"/>
            </w:tcBorders>
          </w:tcPr>
          <w:p w14:paraId="423F4CC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1712AC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5</w:t>
            </w:r>
          </w:p>
        </w:tc>
        <w:tc>
          <w:tcPr>
            <w:tcW w:w="1204" w:type="dxa"/>
            <w:tcBorders>
              <w:top w:val="single" w:sz="18" w:space="0" w:color="auto"/>
            </w:tcBorders>
          </w:tcPr>
          <w:p w14:paraId="3D8244B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993246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5" w:type="dxa"/>
            <w:tcBorders>
              <w:top w:val="single" w:sz="18" w:space="0" w:color="auto"/>
            </w:tcBorders>
          </w:tcPr>
          <w:p w14:paraId="2CE964C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0CC17D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 ± 0.18</w:t>
            </w:r>
          </w:p>
        </w:tc>
        <w:tc>
          <w:tcPr>
            <w:tcW w:w="1285" w:type="dxa"/>
            <w:tcBorders>
              <w:top w:val="single" w:sz="18" w:space="0" w:color="auto"/>
            </w:tcBorders>
          </w:tcPr>
          <w:p w14:paraId="00BA412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462770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3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507CCC5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EB7FC8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320" w:type="dxa"/>
            <w:gridSpan w:val="2"/>
            <w:tcBorders>
              <w:top w:val="single" w:sz="18" w:space="0" w:color="auto"/>
            </w:tcBorders>
          </w:tcPr>
          <w:p w14:paraId="5360B11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F76D9EF" w14:textId="4AF75B9B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3 ± 1</w:t>
            </w:r>
          </w:p>
        </w:tc>
      </w:tr>
      <w:tr w:rsidR="00174B81" w:rsidRPr="00661BD1" w14:paraId="451C358F" w14:textId="77777777" w:rsidTr="00D425F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2D0020AB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78F1F8C4" w14:textId="77777777" w:rsidR="00174B81" w:rsidRPr="00661BD1" w:rsidRDefault="00174B81" w:rsidP="00D425F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glcr4</w:t>
            </w:r>
          </w:p>
        </w:tc>
        <w:tc>
          <w:tcPr>
            <w:tcW w:w="1044" w:type="dxa"/>
          </w:tcPr>
          <w:p w14:paraId="75E15D5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1C64F8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5</w:t>
            </w:r>
          </w:p>
        </w:tc>
        <w:tc>
          <w:tcPr>
            <w:tcW w:w="1204" w:type="dxa"/>
          </w:tcPr>
          <w:p w14:paraId="0FE6038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62213D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85" w:type="dxa"/>
          </w:tcPr>
          <w:p w14:paraId="645F984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262146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75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 0.23</w:t>
            </w:r>
          </w:p>
          <w:p w14:paraId="47B615E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</w:tcPr>
          <w:p w14:paraId="2F7402C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09AA84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59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93" w:type="dxa"/>
          </w:tcPr>
          <w:p w14:paraId="1835FFB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AA0B0A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320" w:type="dxa"/>
            <w:gridSpan w:val="2"/>
          </w:tcPr>
          <w:p w14:paraId="31A4E87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E768D6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.9 ± 7</w:t>
            </w:r>
          </w:p>
        </w:tc>
      </w:tr>
      <w:tr w:rsidR="00174B81" w:rsidRPr="00661BD1" w14:paraId="45BB5D9B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663F9A2B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+</w:t>
            </w:r>
          </w:p>
        </w:tc>
        <w:tc>
          <w:tcPr>
            <w:tcW w:w="1044" w:type="dxa"/>
          </w:tcPr>
          <w:p w14:paraId="310A610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1204" w:type="dxa"/>
          </w:tcPr>
          <w:p w14:paraId="763A0C1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85" w:type="dxa"/>
          </w:tcPr>
          <w:p w14:paraId="2BEF669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24</w:t>
            </w:r>
          </w:p>
          <w:p w14:paraId="1A3F6F3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</w:tcPr>
          <w:p w14:paraId="0E9A924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36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9" w:type="dxa"/>
            <w:gridSpan w:val="2"/>
          </w:tcPr>
          <w:p w14:paraId="5AEBA7C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1D91722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14:paraId="6FD47C8F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 ± 6</w:t>
            </w:r>
          </w:p>
        </w:tc>
      </w:tr>
      <w:tr w:rsidR="00174B81" w:rsidRPr="00661BD1" w14:paraId="69B79C2E" w14:textId="77777777" w:rsidTr="00D425F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4002CD43" w14:textId="77777777" w:rsidR="00174B81" w:rsidRPr="00661BD1" w:rsidRDefault="00174B81" w:rsidP="00D425F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glcr4</w:t>
            </w:r>
          </w:p>
        </w:tc>
        <w:tc>
          <w:tcPr>
            <w:tcW w:w="1044" w:type="dxa"/>
          </w:tcPr>
          <w:p w14:paraId="468967E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1204" w:type="dxa"/>
          </w:tcPr>
          <w:p w14:paraId="20638CE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85" w:type="dxa"/>
          </w:tcPr>
          <w:p w14:paraId="2620D25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0.083</w:t>
            </w:r>
          </w:p>
        </w:tc>
        <w:tc>
          <w:tcPr>
            <w:tcW w:w="1285" w:type="dxa"/>
          </w:tcPr>
          <w:p w14:paraId="5432CA7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09" w:type="dxa"/>
            <w:gridSpan w:val="2"/>
          </w:tcPr>
          <w:p w14:paraId="3B8F310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7F58603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14:paraId="7C6FD7D2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.1 ± 8</w:t>
            </w:r>
          </w:p>
        </w:tc>
      </w:tr>
      <w:tr w:rsidR="00174B81" w:rsidRPr="00661BD1" w14:paraId="54386445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43EF8B85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57C83BFD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+</w:t>
            </w:r>
          </w:p>
        </w:tc>
        <w:tc>
          <w:tcPr>
            <w:tcW w:w="1044" w:type="dxa"/>
          </w:tcPr>
          <w:p w14:paraId="37B24E7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E79519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8</w:t>
            </w:r>
          </w:p>
        </w:tc>
        <w:tc>
          <w:tcPr>
            <w:tcW w:w="1204" w:type="dxa"/>
          </w:tcPr>
          <w:p w14:paraId="1F3B312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CDA246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5" w:type="dxa"/>
          </w:tcPr>
          <w:p w14:paraId="17B243F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CE6A42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57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 0.21</w:t>
            </w:r>
          </w:p>
        </w:tc>
        <w:tc>
          <w:tcPr>
            <w:tcW w:w="1285" w:type="dxa"/>
          </w:tcPr>
          <w:p w14:paraId="2733B62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5DF84B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83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9" w:type="dxa"/>
            <w:gridSpan w:val="2"/>
          </w:tcPr>
          <w:p w14:paraId="6AF2D05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030A45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04" w:type="dxa"/>
          </w:tcPr>
          <w:p w14:paraId="651CFFD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490707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.8 ± 2</w:t>
            </w:r>
          </w:p>
        </w:tc>
      </w:tr>
      <w:tr w:rsidR="00174B81" w:rsidRPr="00661BD1" w14:paraId="4F5F1C7F" w14:textId="77777777" w:rsidTr="00D425FC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126B8462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41C26ADC" w14:textId="77777777" w:rsidR="00174B81" w:rsidRPr="00661BD1" w:rsidRDefault="00174B81" w:rsidP="00D425F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glcr4</w:t>
            </w:r>
          </w:p>
        </w:tc>
        <w:tc>
          <w:tcPr>
            <w:tcW w:w="1044" w:type="dxa"/>
          </w:tcPr>
          <w:p w14:paraId="5A8A49C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63DE2B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8</w:t>
            </w:r>
          </w:p>
        </w:tc>
        <w:tc>
          <w:tcPr>
            <w:tcW w:w="1204" w:type="dxa"/>
          </w:tcPr>
          <w:p w14:paraId="0F2F448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3648B7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5" w:type="dxa"/>
          </w:tcPr>
          <w:p w14:paraId="634641D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957F1F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42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 0.11</w:t>
            </w:r>
          </w:p>
        </w:tc>
        <w:tc>
          <w:tcPr>
            <w:tcW w:w="1285" w:type="dxa"/>
          </w:tcPr>
          <w:p w14:paraId="5DEAD1B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47D62A2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19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  <w:p w14:paraId="293D96F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gridSpan w:val="2"/>
          </w:tcPr>
          <w:p w14:paraId="3AD4C7A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FFC810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04" w:type="dxa"/>
          </w:tcPr>
          <w:p w14:paraId="64EDB85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EC5A53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.7 ± 2</w:t>
            </w:r>
          </w:p>
        </w:tc>
      </w:tr>
      <w:tr w:rsidR="00174B81" w:rsidRPr="00661BD1" w14:paraId="602AF785" w14:textId="77777777" w:rsidTr="00D425FC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0ED509DC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1DE7E89C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044" w:type="dxa"/>
          </w:tcPr>
          <w:p w14:paraId="64D3582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AEA965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04" w:type="dxa"/>
          </w:tcPr>
          <w:p w14:paraId="3496088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AD11D9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85" w:type="dxa"/>
          </w:tcPr>
          <w:p w14:paraId="43693D2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75C524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85" w:type="dxa"/>
          </w:tcPr>
          <w:p w14:paraId="6BCDDF8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4047D6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8 ± 87</w:t>
            </w:r>
          </w:p>
        </w:tc>
        <w:tc>
          <w:tcPr>
            <w:tcW w:w="1309" w:type="dxa"/>
            <w:gridSpan w:val="2"/>
          </w:tcPr>
          <w:p w14:paraId="4B4AD58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0EE1CA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04" w:type="dxa"/>
          </w:tcPr>
          <w:p w14:paraId="19CDAAC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21E518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174B81" w:rsidRPr="00661BD1" w14:paraId="662413E6" w14:textId="77777777" w:rsidTr="00D425FC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6B6681BB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568BE0AA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proofErr w:type="spellEnd"/>
          </w:p>
        </w:tc>
        <w:tc>
          <w:tcPr>
            <w:tcW w:w="1044" w:type="dxa"/>
          </w:tcPr>
          <w:p w14:paraId="4F36ABC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F69D3B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04" w:type="dxa"/>
          </w:tcPr>
          <w:p w14:paraId="19EB806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AA8B09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661BD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5" w:type="dxa"/>
          </w:tcPr>
          <w:p w14:paraId="348ADF1B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E9DD14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85" w:type="dxa"/>
          </w:tcPr>
          <w:p w14:paraId="1772225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09BB753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1 ± 64</w:t>
            </w:r>
          </w:p>
          <w:p w14:paraId="40D4B79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gridSpan w:val="2"/>
          </w:tcPr>
          <w:p w14:paraId="3B938D1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698B3E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04" w:type="dxa"/>
          </w:tcPr>
          <w:p w14:paraId="4B39704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594BD0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174B81" w:rsidRPr="00661BD1" w14:paraId="305A6F10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111C497B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053BAEE2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+</w:t>
            </w:r>
          </w:p>
        </w:tc>
        <w:tc>
          <w:tcPr>
            <w:tcW w:w="1044" w:type="dxa"/>
          </w:tcPr>
          <w:p w14:paraId="5DB0B43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EFFABC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1204" w:type="dxa"/>
          </w:tcPr>
          <w:p w14:paraId="116ECC4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29FED2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5" w:type="dxa"/>
          </w:tcPr>
          <w:p w14:paraId="2C5ABD5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01DFB2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2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 0.65</w:t>
            </w:r>
          </w:p>
        </w:tc>
        <w:tc>
          <w:tcPr>
            <w:tcW w:w="1285" w:type="dxa"/>
          </w:tcPr>
          <w:p w14:paraId="09391DD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F3AF26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69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09" w:type="dxa"/>
            <w:gridSpan w:val="2"/>
          </w:tcPr>
          <w:p w14:paraId="437190A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6C7955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0.5 ± 31</w:t>
            </w:r>
          </w:p>
        </w:tc>
        <w:tc>
          <w:tcPr>
            <w:tcW w:w="1204" w:type="dxa"/>
          </w:tcPr>
          <w:p w14:paraId="61B9CED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0405DC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 ± 2</w:t>
            </w:r>
          </w:p>
        </w:tc>
      </w:tr>
      <w:tr w:rsidR="00174B81" w:rsidRPr="00661BD1" w14:paraId="7AE7A241" w14:textId="77777777" w:rsidTr="00D425F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18639580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3F6B1D6D" w14:textId="77777777" w:rsidR="00174B81" w:rsidRPr="00661BD1" w:rsidRDefault="00174B81" w:rsidP="00D425F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glcr4/glcr4</w:t>
            </w:r>
          </w:p>
        </w:tc>
        <w:tc>
          <w:tcPr>
            <w:tcW w:w="1044" w:type="dxa"/>
          </w:tcPr>
          <w:p w14:paraId="0B54B4D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BAA789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1204" w:type="dxa"/>
          </w:tcPr>
          <w:p w14:paraId="65E0320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4ED4C0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5" w:type="dxa"/>
          </w:tcPr>
          <w:p w14:paraId="7E8B906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B30692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2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 0.37</w:t>
            </w:r>
          </w:p>
        </w:tc>
        <w:tc>
          <w:tcPr>
            <w:tcW w:w="1285" w:type="dxa"/>
          </w:tcPr>
          <w:p w14:paraId="1B4003E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1E3320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89</w:t>
            </w:r>
            <w:r w:rsidRPr="00661BD1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661BD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9" w:type="dxa"/>
            <w:gridSpan w:val="2"/>
          </w:tcPr>
          <w:p w14:paraId="0403005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2312CF5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0.8</w:t>
            </w:r>
            <w:r w:rsidRPr="00661BD1">
              <w:rPr>
                <w:rFonts w:ascii="Arial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  <w:p w14:paraId="3396563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14:paraId="29762E7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5E059F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.5 ± 4</w:t>
            </w:r>
          </w:p>
        </w:tc>
      </w:tr>
      <w:tr w:rsidR="00174B81" w:rsidRPr="00661BD1" w14:paraId="0D6F7CC1" w14:textId="77777777" w:rsidTr="00D425F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234895CB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32A76217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044" w:type="dxa"/>
          </w:tcPr>
          <w:p w14:paraId="5A6AE1E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16A053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04" w:type="dxa"/>
          </w:tcPr>
          <w:p w14:paraId="6B56A05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552EF0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5" w:type="dxa"/>
          </w:tcPr>
          <w:p w14:paraId="09A8679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C99C39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85" w:type="dxa"/>
          </w:tcPr>
          <w:p w14:paraId="51F0A41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7D3B6F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1 ± 74</w:t>
            </w:r>
          </w:p>
        </w:tc>
        <w:tc>
          <w:tcPr>
            <w:tcW w:w="1309" w:type="dxa"/>
            <w:gridSpan w:val="2"/>
          </w:tcPr>
          <w:p w14:paraId="301FB6F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BBAFE4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04" w:type="dxa"/>
          </w:tcPr>
          <w:p w14:paraId="5FB95D0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533C092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174B81" w:rsidRPr="00661BD1" w14:paraId="01521CE8" w14:textId="77777777" w:rsidTr="00D425F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0911B82E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07D37BCE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/</w:t>
            </w:r>
            <w:proofErr w:type="spellStart"/>
            <w:r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proofErr w:type="spellEnd"/>
          </w:p>
        </w:tc>
        <w:tc>
          <w:tcPr>
            <w:tcW w:w="1044" w:type="dxa"/>
          </w:tcPr>
          <w:p w14:paraId="57413F1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D1D2F9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04" w:type="dxa"/>
          </w:tcPr>
          <w:p w14:paraId="63B87BF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7789C2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85" w:type="dxa"/>
          </w:tcPr>
          <w:p w14:paraId="290B73D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766BEC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85" w:type="dxa"/>
          </w:tcPr>
          <w:p w14:paraId="7BB134A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83CCCA5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4 ± 72</w:t>
            </w:r>
          </w:p>
          <w:p w14:paraId="2F83ACC9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gridSpan w:val="2"/>
          </w:tcPr>
          <w:p w14:paraId="6988628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037AD4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1204" w:type="dxa"/>
          </w:tcPr>
          <w:p w14:paraId="62FF626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A6EA23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</w:tc>
      </w:tr>
      <w:tr w:rsidR="00174B81" w:rsidRPr="00661BD1" w14:paraId="05662823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462BACC0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148F0BA2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/+</w:t>
            </w:r>
          </w:p>
        </w:tc>
        <w:tc>
          <w:tcPr>
            <w:tcW w:w="1044" w:type="dxa"/>
          </w:tcPr>
          <w:p w14:paraId="4EBE088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B5A62E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1M</w:t>
            </w:r>
          </w:p>
        </w:tc>
        <w:tc>
          <w:tcPr>
            <w:tcW w:w="1204" w:type="dxa"/>
          </w:tcPr>
          <w:p w14:paraId="05924BA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86C5367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5" w:type="dxa"/>
          </w:tcPr>
          <w:p w14:paraId="4EC8702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A8485C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.8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85" w:type="dxa"/>
          </w:tcPr>
          <w:p w14:paraId="490D00CE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2E4ACB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81 ± 20</w:t>
            </w:r>
          </w:p>
        </w:tc>
        <w:tc>
          <w:tcPr>
            <w:tcW w:w="1309" w:type="dxa"/>
            <w:gridSpan w:val="2"/>
          </w:tcPr>
          <w:p w14:paraId="69C1AB3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5D2173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09.3 </w:t>
            </w:r>
            <w:r w:rsidRPr="00661BD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1204" w:type="dxa"/>
          </w:tcPr>
          <w:p w14:paraId="27D0DE8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2F613E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5 ± 4</w:t>
            </w:r>
          </w:p>
        </w:tc>
      </w:tr>
      <w:tr w:rsidR="00174B81" w:rsidRPr="00661BD1" w14:paraId="5956E5C9" w14:textId="77777777" w:rsidTr="00D425FC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3B1E886D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1D64A2E7" w14:textId="77777777" w:rsidR="00174B81" w:rsidRPr="00661BD1" w:rsidRDefault="00174B81" w:rsidP="00D425F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/</w:t>
            </w:r>
            <w:proofErr w:type="spellStart"/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proofErr w:type="spellEnd"/>
          </w:p>
        </w:tc>
        <w:tc>
          <w:tcPr>
            <w:tcW w:w="1044" w:type="dxa"/>
          </w:tcPr>
          <w:p w14:paraId="38CA4193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2426D1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1M</w:t>
            </w:r>
          </w:p>
        </w:tc>
        <w:tc>
          <w:tcPr>
            <w:tcW w:w="1204" w:type="dxa"/>
          </w:tcPr>
          <w:p w14:paraId="095F9FD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482B89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5" w:type="dxa"/>
          </w:tcPr>
          <w:p w14:paraId="15F0646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247A9D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 ± 0.87</w:t>
            </w:r>
          </w:p>
        </w:tc>
        <w:tc>
          <w:tcPr>
            <w:tcW w:w="1285" w:type="dxa"/>
          </w:tcPr>
          <w:p w14:paraId="524A82D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F89D8E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15 ± 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9" w:type="dxa"/>
            <w:gridSpan w:val="2"/>
          </w:tcPr>
          <w:p w14:paraId="3653FB1A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ED4E9B7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69.8 </w:t>
            </w:r>
            <w:r w:rsidRPr="00661BD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2</w:t>
            </w:r>
          </w:p>
          <w:p w14:paraId="5916E01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14:paraId="5D9F4DD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37ACEA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.8 ± 2</w:t>
            </w:r>
          </w:p>
        </w:tc>
      </w:tr>
      <w:tr w:rsidR="00174B81" w:rsidRPr="00661BD1" w14:paraId="5578F37D" w14:textId="77777777" w:rsidTr="00D425FC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bottom w:val="nil"/>
            </w:tcBorders>
          </w:tcPr>
          <w:p w14:paraId="75BA394A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0434D3F5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/+</w:t>
            </w:r>
          </w:p>
        </w:tc>
        <w:tc>
          <w:tcPr>
            <w:tcW w:w="1044" w:type="dxa"/>
            <w:tcBorders>
              <w:bottom w:val="nil"/>
            </w:tcBorders>
          </w:tcPr>
          <w:p w14:paraId="79B40C1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B4076AC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1BD1">
              <w:rPr>
                <w:rFonts w:ascii="Arial" w:hAnsi="Arial" w:cs="Arial"/>
                <w:sz w:val="16"/>
                <w:szCs w:val="16"/>
              </w:rPr>
              <w:t>2M</w:t>
            </w:r>
          </w:p>
        </w:tc>
        <w:tc>
          <w:tcPr>
            <w:tcW w:w="1204" w:type="dxa"/>
            <w:tcBorders>
              <w:bottom w:val="nil"/>
            </w:tcBorders>
          </w:tcPr>
          <w:p w14:paraId="43154D7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349DC26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5" w:type="dxa"/>
            <w:tcBorders>
              <w:bottom w:val="nil"/>
            </w:tcBorders>
          </w:tcPr>
          <w:p w14:paraId="638F525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C564705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 w:rsidRPr="00661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5" w:type="dxa"/>
            <w:tcBorders>
              <w:bottom w:val="nil"/>
            </w:tcBorders>
          </w:tcPr>
          <w:p w14:paraId="64EF50DF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BFE74D8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4± 30</w:t>
            </w:r>
          </w:p>
        </w:tc>
        <w:tc>
          <w:tcPr>
            <w:tcW w:w="1309" w:type="dxa"/>
            <w:gridSpan w:val="2"/>
            <w:tcBorders>
              <w:bottom w:val="nil"/>
            </w:tcBorders>
          </w:tcPr>
          <w:p w14:paraId="7BD569A4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542BD5A" w14:textId="77777777" w:rsidR="00174B8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74.8 </w:t>
            </w:r>
            <w:r w:rsidRPr="00661BD1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9</w:t>
            </w:r>
          </w:p>
          <w:p w14:paraId="2C66FA71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bottom w:val="nil"/>
            </w:tcBorders>
          </w:tcPr>
          <w:p w14:paraId="05A2853D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6DE33E0" w14:textId="77777777" w:rsidR="00174B81" w:rsidRPr="00661BD1" w:rsidRDefault="00174B81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.1 ± 5</w:t>
            </w:r>
          </w:p>
        </w:tc>
      </w:tr>
      <w:tr w:rsidR="00174B81" w:rsidRPr="00A44384" w14:paraId="75629387" w14:textId="77777777" w:rsidTr="00D425F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tcBorders>
              <w:top w:val="nil"/>
              <w:bottom w:val="single" w:sz="18" w:space="0" w:color="auto"/>
            </w:tcBorders>
          </w:tcPr>
          <w:p w14:paraId="1C21D775" w14:textId="77777777" w:rsidR="00174B81" w:rsidRPr="00661BD1" w:rsidRDefault="00174B81" w:rsidP="00D425FC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</w:p>
          <w:p w14:paraId="59535D33" w14:textId="77777777" w:rsidR="00174B81" w:rsidRPr="00661BD1" w:rsidRDefault="00174B81" w:rsidP="00D425FC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i/>
                <w:sz w:val="16"/>
                <w:szCs w:val="16"/>
              </w:rPr>
              <w:t>Prss56</w:t>
            </w:r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/</w:t>
            </w:r>
            <w:proofErr w:type="spellStart"/>
            <w:r w:rsidRPr="00661BD1">
              <w:rPr>
                <w:rFonts w:ascii="Arial" w:hAnsi="Arial" w:cs="Arial"/>
                <w:b w:val="0"/>
                <w:i/>
                <w:iCs/>
                <w:sz w:val="16"/>
                <w:szCs w:val="16"/>
                <w:vertAlign w:val="superscript"/>
              </w:rPr>
              <w:t>Cre</w:t>
            </w:r>
            <w:proofErr w:type="spellEnd"/>
          </w:p>
        </w:tc>
        <w:tc>
          <w:tcPr>
            <w:tcW w:w="1044" w:type="dxa"/>
            <w:tcBorders>
              <w:top w:val="nil"/>
              <w:bottom w:val="single" w:sz="18" w:space="0" w:color="auto"/>
            </w:tcBorders>
          </w:tcPr>
          <w:p w14:paraId="6E2B421E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</w:p>
          <w:p w14:paraId="0C947BE0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661BD1">
              <w:rPr>
                <w:rFonts w:ascii="Arial" w:hAnsi="Arial" w:cs="Arial"/>
                <w:b w:val="0"/>
                <w:sz w:val="16"/>
                <w:szCs w:val="16"/>
              </w:rPr>
              <w:t>2M</w:t>
            </w:r>
          </w:p>
        </w:tc>
        <w:tc>
          <w:tcPr>
            <w:tcW w:w="1204" w:type="dxa"/>
            <w:tcBorders>
              <w:top w:val="nil"/>
              <w:bottom w:val="single" w:sz="18" w:space="0" w:color="auto"/>
            </w:tcBorders>
          </w:tcPr>
          <w:p w14:paraId="37610755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</w:p>
          <w:p w14:paraId="2063223F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9</w:t>
            </w:r>
          </w:p>
        </w:tc>
        <w:tc>
          <w:tcPr>
            <w:tcW w:w="1285" w:type="dxa"/>
            <w:tcBorders>
              <w:top w:val="nil"/>
              <w:bottom w:val="single" w:sz="18" w:space="0" w:color="auto"/>
            </w:tcBorders>
          </w:tcPr>
          <w:p w14:paraId="1625809D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</w:p>
          <w:p w14:paraId="37C3C394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21.54</w:t>
            </w:r>
            <w:r w:rsidRPr="00661BD1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 xml:space="preserve"> ± 2</w:t>
            </w:r>
            <w: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.95</w:t>
            </w:r>
          </w:p>
        </w:tc>
        <w:tc>
          <w:tcPr>
            <w:tcW w:w="1285" w:type="dxa"/>
            <w:tcBorders>
              <w:top w:val="nil"/>
              <w:bottom w:val="single" w:sz="18" w:space="0" w:color="auto"/>
            </w:tcBorders>
          </w:tcPr>
          <w:p w14:paraId="6C32D59C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7539C17F" w14:textId="77777777" w:rsidR="00174B81" w:rsidRPr="00661BD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3233 ± </w:t>
            </w:r>
            <w:r w:rsidRPr="00661BD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18" w:space="0" w:color="auto"/>
            </w:tcBorders>
          </w:tcPr>
          <w:p w14:paraId="43C120D8" w14:textId="77777777" w:rsidR="00174B81" w:rsidRPr="00A44384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6315D41C" w14:textId="77777777" w:rsidR="00174B81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413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E0A7E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41</w:t>
            </w:r>
          </w:p>
          <w:p w14:paraId="5777279D" w14:textId="77777777" w:rsidR="00174B81" w:rsidRPr="00A44384" w:rsidRDefault="00174B81" w:rsidP="00D425F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bottom w:val="single" w:sz="18" w:space="0" w:color="auto"/>
            </w:tcBorders>
          </w:tcPr>
          <w:p w14:paraId="11378C07" w14:textId="77777777" w:rsidR="00174B81" w:rsidRPr="002A318C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1B03A1CA" w14:textId="77777777" w:rsidR="00174B81" w:rsidRPr="002A318C" w:rsidRDefault="00174B81" w:rsidP="00D425F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239.5</w:t>
            </w:r>
            <w:r w:rsidRPr="002A318C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4</w:t>
            </w:r>
          </w:p>
        </w:tc>
      </w:tr>
    </w:tbl>
    <w:p w14:paraId="15D66114" w14:textId="1A312AE2" w:rsidR="00C43817" w:rsidRPr="00EC2DBA" w:rsidRDefault="00C43817" w:rsidP="00EC2DBA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1A1A1A"/>
          <w:sz w:val="22"/>
          <w:szCs w:val="22"/>
        </w:rPr>
      </w:pPr>
    </w:p>
    <w:p w14:paraId="1BDBFD2C" w14:textId="77777777" w:rsidR="003A4C65" w:rsidRPr="00661BD1" w:rsidRDefault="003A4C65" w:rsidP="003A4C65">
      <w:pPr>
        <w:rPr>
          <w:rFonts w:ascii="Arial" w:hAnsi="Arial" w:cs="Arial"/>
          <w:b/>
          <w:sz w:val="16"/>
          <w:szCs w:val="16"/>
        </w:rPr>
      </w:pPr>
    </w:p>
    <w:p w14:paraId="618C3056" w14:textId="77777777" w:rsidR="003A4C65" w:rsidRPr="002179D2" w:rsidRDefault="003A4C65" w:rsidP="003A4C65">
      <w:pPr>
        <w:ind w:right="-270"/>
        <w:rPr>
          <w:rFonts w:ascii="Arial" w:hAnsi="Arial" w:cs="Arial"/>
          <w:b/>
          <w:sz w:val="16"/>
          <w:szCs w:val="16"/>
        </w:rPr>
      </w:pPr>
    </w:p>
    <w:p w14:paraId="5A274BA7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308E1B89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56C336C0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1A1857BE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2F4BFA68" w14:textId="77777777" w:rsidR="005865F2" w:rsidRDefault="005865F2" w:rsidP="00C43817">
      <w:pPr>
        <w:rPr>
          <w:rFonts w:ascii="Arial" w:hAnsi="Arial" w:cs="Arial"/>
          <w:b/>
          <w:sz w:val="20"/>
          <w:szCs w:val="20"/>
        </w:rPr>
      </w:pPr>
    </w:p>
    <w:p w14:paraId="10D23137" w14:textId="77777777" w:rsidR="005865F2" w:rsidRDefault="005865F2" w:rsidP="00C43817">
      <w:pPr>
        <w:rPr>
          <w:rFonts w:ascii="Arial" w:hAnsi="Arial" w:cs="Arial"/>
          <w:b/>
          <w:sz w:val="20"/>
          <w:szCs w:val="20"/>
        </w:rPr>
      </w:pPr>
    </w:p>
    <w:p w14:paraId="32EACE65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74FCBF45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1F42BE51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5E8BF3D4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3A15F404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773F1BC9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4B19E228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3B06075A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7154D3F8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</w:p>
    <w:p w14:paraId="5E54CDD9" w14:textId="77777777" w:rsidR="003A4C65" w:rsidRDefault="003A4C65" w:rsidP="00C43817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3A4C65" w:rsidSect="009D3F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9C51" w14:textId="77777777" w:rsidR="002B7B92" w:rsidRDefault="002B7B92" w:rsidP="009D3FFD">
      <w:r>
        <w:separator/>
      </w:r>
    </w:p>
  </w:endnote>
  <w:endnote w:type="continuationSeparator" w:id="0">
    <w:p w14:paraId="1F7B72D1" w14:textId="77777777" w:rsidR="002B7B92" w:rsidRDefault="002B7B92" w:rsidP="009D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6B41B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1D50A" w14:textId="77777777" w:rsidR="002B7B92" w:rsidRDefault="002B7B9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C6BA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2CCB">
      <w:rPr>
        <w:rStyle w:val="PageNumber"/>
        <w:noProof/>
      </w:rPr>
      <w:t>5</w:t>
    </w:r>
    <w:r>
      <w:rPr>
        <w:rStyle w:val="PageNumber"/>
      </w:rPr>
      <w:fldChar w:fldCharType="end"/>
    </w:r>
  </w:p>
  <w:p w14:paraId="489E222C" w14:textId="77777777" w:rsidR="002B7B92" w:rsidRDefault="002B7B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0D206" w14:textId="77777777" w:rsidR="002B7B92" w:rsidRDefault="002B7B92" w:rsidP="009D3FFD">
      <w:r>
        <w:separator/>
      </w:r>
    </w:p>
  </w:footnote>
  <w:footnote w:type="continuationSeparator" w:id="0">
    <w:p w14:paraId="79341990" w14:textId="77777777" w:rsidR="002B7B92" w:rsidRDefault="002B7B92" w:rsidP="009D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68"/>
    <w:rsid w:val="000741B3"/>
    <w:rsid w:val="00085F0A"/>
    <w:rsid w:val="000B4ABF"/>
    <w:rsid w:val="000E5EA1"/>
    <w:rsid w:val="001358BA"/>
    <w:rsid w:val="00160093"/>
    <w:rsid w:val="00173B47"/>
    <w:rsid w:val="00174A3E"/>
    <w:rsid w:val="00174B81"/>
    <w:rsid w:val="00175E68"/>
    <w:rsid w:val="00183718"/>
    <w:rsid w:val="001B1077"/>
    <w:rsid w:val="001B1898"/>
    <w:rsid w:val="001C2149"/>
    <w:rsid w:val="001D00FD"/>
    <w:rsid w:val="001E0979"/>
    <w:rsid w:val="001E2806"/>
    <w:rsid w:val="002061CE"/>
    <w:rsid w:val="002322BC"/>
    <w:rsid w:val="002631C2"/>
    <w:rsid w:val="0026402D"/>
    <w:rsid w:val="00276D5B"/>
    <w:rsid w:val="002A2776"/>
    <w:rsid w:val="002B5E71"/>
    <w:rsid w:val="002B7B92"/>
    <w:rsid w:val="002D2A41"/>
    <w:rsid w:val="00306F8C"/>
    <w:rsid w:val="00310213"/>
    <w:rsid w:val="00316D0F"/>
    <w:rsid w:val="00326527"/>
    <w:rsid w:val="003311CA"/>
    <w:rsid w:val="003504CD"/>
    <w:rsid w:val="00360499"/>
    <w:rsid w:val="00372803"/>
    <w:rsid w:val="003A4C65"/>
    <w:rsid w:val="003C3119"/>
    <w:rsid w:val="004158E1"/>
    <w:rsid w:val="00430F1E"/>
    <w:rsid w:val="00444176"/>
    <w:rsid w:val="004745A4"/>
    <w:rsid w:val="005007BD"/>
    <w:rsid w:val="005516DE"/>
    <w:rsid w:val="005865F2"/>
    <w:rsid w:val="00587FB4"/>
    <w:rsid w:val="00632935"/>
    <w:rsid w:val="006F03E4"/>
    <w:rsid w:val="00784222"/>
    <w:rsid w:val="007A243E"/>
    <w:rsid w:val="007D2E63"/>
    <w:rsid w:val="007F1265"/>
    <w:rsid w:val="008375D0"/>
    <w:rsid w:val="00837F3C"/>
    <w:rsid w:val="008A69C3"/>
    <w:rsid w:val="008D7341"/>
    <w:rsid w:val="00912CCB"/>
    <w:rsid w:val="00927121"/>
    <w:rsid w:val="00933119"/>
    <w:rsid w:val="009449CB"/>
    <w:rsid w:val="009628E9"/>
    <w:rsid w:val="009D3FFD"/>
    <w:rsid w:val="00A25B2C"/>
    <w:rsid w:val="00AB6C8D"/>
    <w:rsid w:val="00AE668F"/>
    <w:rsid w:val="00B1166A"/>
    <w:rsid w:val="00B32269"/>
    <w:rsid w:val="00B722CB"/>
    <w:rsid w:val="00B90D73"/>
    <w:rsid w:val="00B9698B"/>
    <w:rsid w:val="00BF553D"/>
    <w:rsid w:val="00C0470F"/>
    <w:rsid w:val="00C43817"/>
    <w:rsid w:val="00C4425C"/>
    <w:rsid w:val="00C822FD"/>
    <w:rsid w:val="00C94328"/>
    <w:rsid w:val="00D01FF9"/>
    <w:rsid w:val="00D31BAB"/>
    <w:rsid w:val="00D425FC"/>
    <w:rsid w:val="00DA0870"/>
    <w:rsid w:val="00E34BC7"/>
    <w:rsid w:val="00E37164"/>
    <w:rsid w:val="00E82EFF"/>
    <w:rsid w:val="00E932F7"/>
    <w:rsid w:val="00EC2DBA"/>
    <w:rsid w:val="00F16D5B"/>
    <w:rsid w:val="00F41809"/>
    <w:rsid w:val="00F4617F"/>
    <w:rsid w:val="00F70C44"/>
    <w:rsid w:val="00F87B14"/>
    <w:rsid w:val="00FB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D5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Labelle-Dumais</dc:creator>
  <cp:keywords/>
  <dc:description/>
  <cp:lastModifiedBy>seyyedhassan.paylakhi</cp:lastModifiedBy>
  <cp:revision>3</cp:revision>
  <cp:lastPrinted>2017-12-16T03:42:00Z</cp:lastPrinted>
  <dcterms:created xsi:type="dcterms:W3CDTF">2018-02-27T18:24:00Z</dcterms:created>
  <dcterms:modified xsi:type="dcterms:W3CDTF">2018-02-27T18:27:00Z</dcterms:modified>
</cp:coreProperties>
</file>